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239" w:rsidRPr="00182239" w:rsidRDefault="00182239" w:rsidP="0018223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S1 Table. </w:t>
      </w:r>
      <w:r>
        <w:rPr>
          <w:rFonts w:ascii="Times New Roman" w:hAnsi="Times New Roman"/>
          <w:b/>
          <w:bCs/>
          <w:sz w:val="24"/>
          <w:szCs w:val="24"/>
        </w:rPr>
        <w:t xml:space="preserve">Sources of initial bound conformations of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ligand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for MD simulation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42"/>
        <w:gridCol w:w="5245"/>
      </w:tblGrid>
      <w:tr w:rsidR="00182239" w:rsidTr="00A54098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2239" w:rsidRDefault="00182239" w:rsidP="00A54098">
            <w:r>
              <w:t>L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2239" w:rsidRDefault="00182239" w:rsidP="00A54098">
            <w:r>
              <w:t>Crystal structure 1T29</w:t>
            </w:r>
          </w:p>
        </w:tc>
      </w:tr>
      <w:tr w:rsidR="00182239" w:rsidTr="00A54098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2239" w:rsidRDefault="00182239" w:rsidP="00A54098">
            <w:r>
              <w:t>L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2239" w:rsidRDefault="00182239" w:rsidP="00A54098">
            <w:r>
              <w:t>Crystal structure 1Y98</w:t>
            </w:r>
          </w:p>
        </w:tc>
      </w:tr>
      <w:tr w:rsidR="00182239" w:rsidTr="00A54098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2239" w:rsidRDefault="00182239" w:rsidP="00A54098">
            <w:r>
              <w:t>L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2239" w:rsidRDefault="00182239" w:rsidP="00A54098">
            <w:r>
              <w:t>Crystal structure 1T2V</w:t>
            </w:r>
          </w:p>
        </w:tc>
      </w:tr>
      <w:tr w:rsidR="00182239" w:rsidTr="00A54098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2239" w:rsidRDefault="00182239" w:rsidP="00A54098">
            <w:r>
              <w:t>L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2239" w:rsidRDefault="00182239" w:rsidP="00A54098">
            <w:r>
              <w:t>Crystal structure 3COJ</w:t>
            </w:r>
          </w:p>
        </w:tc>
      </w:tr>
      <w:tr w:rsidR="00182239" w:rsidRPr="00891EE7" w:rsidTr="00A54098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2239" w:rsidRPr="00891EE7" w:rsidRDefault="00182239" w:rsidP="00A54098">
            <w:r>
              <w:t>P1-P1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2239" w:rsidRDefault="00182239" w:rsidP="00A54098">
            <w:proofErr w:type="spellStart"/>
            <w:r>
              <w:t>pSXXF</w:t>
            </w:r>
            <w:proofErr w:type="spellEnd"/>
            <w:r>
              <w:t xml:space="preserve"> sequence superimposed to crystal structure 1T29</w:t>
            </w:r>
          </w:p>
        </w:tc>
      </w:tr>
      <w:tr w:rsidR="00182239" w:rsidTr="00A54098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2239" w:rsidRDefault="00182239" w:rsidP="00A54098">
            <w:r>
              <w:t>C1, N1, D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2239" w:rsidRDefault="00182239" w:rsidP="00A54098">
            <w:r>
              <w:t>Docked to crystal structure 1T29</w:t>
            </w:r>
          </w:p>
        </w:tc>
      </w:tr>
    </w:tbl>
    <w:p w:rsidR="00271D4B" w:rsidRPr="00182239" w:rsidRDefault="00271D4B" w:rsidP="00182239">
      <w:pPr>
        <w:rPr>
          <w:szCs w:val="24"/>
        </w:rPr>
      </w:pPr>
    </w:p>
    <w:sectPr w:rsidR="00271D4B" w:rsidRPr="00182239" w:rsidSect="0088416C">
      <w:pgSz w:w="12240" w:h="15840" w:code="1"/>
      <w:pgMar w:top="1440" w:right="964" w:bottom="1440" w:left="96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47E2" w:rsidRDefault="005047E2" w:rsidP="0014235E">
      <w:r>
        <w:separator/>
      </w:r>
    </w:p>
  </w:endnote>
  <w:endnote w:type="continuationSeparator" w:id="0">
    <w:p w:rsidR="005047E2" w:rsidRDefault="005047E2" w:rsidP="001423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47E2" w:rsidRDefault="005047E2" w:rsidP="0014235E">
      <w:r>
        <w:separator/>
      </w:r>
    </w:p>
  </w:footnote>
  <w:footnote w:type="continuationSeparator" w:id="0">
    <w:p w:rsidR="005047E2" w:rsidRDefault="005047E2" w:rsidP="001423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85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7529"/>
    <w:rsid w:val="00011D44"/>
    <w:rsid w:val="00020E92"/>
    <w:rsid w:val="00042548"/>
    <w:rsid w:val="00065F9F"/>
    <w:rsid w:val="00093D2A"/>
    <w:rsid w:val="000D6A89"/>
    <w:rsid w:val="000F24F2"/>
    <w:rsid w:val="00104A73"/>
    <w:rsid w:val="001223F9"/>
    <w:rsid w:val="00134EDC"/>
    <w:rsid w:val="0014235E"/>
    <w:rsid w:val="0016398D"/>
    <w:rsid w:val="0016488A"/>
    <w:rsid w:val="00181D28"/>
    <w:rsid w:val="00182239"/>
    <w:rsid w:val="00193299"/>
    <w:rsid w:val="001D3D2D"/>
    <w:rsid w:val="001E5E42"/>
    <w:rsid w:val="00210017"/>
    <w:rsid w:val="0022447C"/>
    <w:rsid w:val="002319A0"/>
    <w:rsid w:val="0024049E"/>
    <w:rsid w:val="002631C7"/>
    <w:rsid w:val="00271D4B"/>
    <w:rsid w:val="002762BA"/>
    <w:rsid w:val="002860B4"/>
    <w:rsid w:val="00290730"/>
    <w:rsid w:val="002A63EE"/>
    <w:rsid w:val="002C46FE"/>
    <w:rsid w:val="002E56C0"/>
    <w:rsid w:val="003004B8"/>
    <w:rsid w:val="00315AD1"/>
    <w:rsid w:val="00334AAF"/>
    <w:rsid w:val="00344C83"/>
    <w:rsid w:val="00363DEC"/>
    <w:rsid w:val="00374870"/>
    <w:rsid w:val="00394FED"/>
    <w:rsid w:val="003961D8"/>
    <w:rsid w:val="003B5894"/>
    <w:rsid w:val="003C5D37"/>
    <w:rsid w:val="003D0C57"/>
    <w:rsid w:val="003D1912"/>
    <w:rsid w:val="003E3813"/>
    <w:rsid w:val="00400115"/>
    <w:rsid w:val="0040669F"/>
    <w:rsid w:val="004169C6"/>
    <w:rsid w:val="00466C60"/>
    <w:rsid w:val="00484811"/>
    <w:rsid w:val="004C54D2"/>
    <w:rsid w:val="004D758D"/>
    <w:rsid w:val="004E17E9"/>
    <w:rsid w:val="004F4759"/>
    <w:rsid w:val="004F7727"/>
    <w:rsid w:val="005047E2"/>
    <w:rsid w:val="00522C26"/>
    <w:rsid w:val="00546439"/>
    <w:rsid w:val="00546EF9"/>
    <w:rsid w:val="0055742B"/>
    <w:rsid w:val="00573F9E"/>
    <w:rsid w:val="00590BE1"/>
    <w:rsid w:val="005C1624"/>
    <w:rsid w:val="005C192B"/>
    <w:rsid w:val="005C6B58"/>
    <w:rsid w:val="005F3D54"/>
    <w:rsid w:val="0062036D"/>
    <w:rsid w:val="00637078"/>
    <w:rsid w:val="006470EA"/>
    <w:rsid w:val="00651CE2"/>
    <w:rsid w:val="006574D6"/>
    <w:rsid w:val="006A2AE8"/>
    <w:rsid w:val="00740BE8"/>
    <w:rsid w:val="007A1399"/>
    <w:rsid w:val="007A3D92"/>
    <w:rsid w:val="007B1CE8"/>
    <w:rsid w:val="007C1AB5"/>
    <w:rsid w:val="007F3B64"/>
    <w:rsid w:val="00805874"/>
    <w:rsid w:val="00825205"/>
    <w:rsid w:val="00837BAE"/>
    <w:rsid w:val="00882D10"/>
    <w:rsid w:val="0088416C"/>
    <w:rsid w:val="008855ED"/>
    <w:rsid w:val="008A7B51"/>
    <w:rsid w:val="008B25ED"/>
    <w:rsid w:val="008B56ED"/>
    <w:rsid w:val="008F48F7"/>
    <w:rsid w:val="008F715E"/>
    <w:rsid w:val="0097315B"/>
    <w:rsid w:val="00977EE4"/>
    <w:rsid w:val="009A6375"/>
    <w:rsid w:val="00A051B0"/>
    <w:rsid w:val="00A3455F"/>
    <w:rsid w:val="00A5054C"/>
    <w:rsid w:val="00AA7AC9"/>
    <w:rsid w:val="00AB27B5"/>
    <w:rsid w:val="00AC5530"/>
    <w:rsid w:val="00AE4939"/>
    <w:rsid w:val="00B73671"/>
    <w:rsid w:val="00B766E3"/>
    <w:rsid w:val="00BB245F"/>
    <w:rsid w:val="00BD39D7"/>
    <w:rsid w:val="00BF2E99"/>
    <w:rsid w:val="00C4582D"/>
    <w:rsid w:val="00C97D62"/>
    <w:rsid w:val="00CB2C74"/>
    <w:rsid w:val="00CF6800"/>
    <w:rsid w:val="00D00FEE"/>
    <w:rsid w:val="00D01F7E"/>
    <w:rsid w:val="00D2217F"/>
    <w:rsid w:val="00D2352E"/>
    <w:rsid w:val="00D303D6"/>
    <w:rsid w:val="00D41008"/>
    <w:rsid w:val="00D43983"/>
    <w:rsid w:val="00D462AF"/>
    <w:rsid w:val="00D50875"/>
    <w:rsid w:val="00D737C2"/>
    <w:rsid w:val="00D85734"/>
    <w:rsid w:val="00DB18AA"/>
    <w:rsid w:val="00DC4C38"/>
    <w:rsid w:val="00DD11D9"/>
    <w:rsid w:val="00DE2EEC"/>
    <w:rsid w:val="00DF6529"/>
    <w:rsid w:val="00E0276A"/>
    <w:rsid w:val="00E0556C"/>
    <w:rsid w:val="00E3676E"/>
    <w:rsid w:val="00E63784"/>
    <w:rsid w:val="00E91B59"/>
    <w:rsid w:val="00E94A6F"/>
    <w:rsid w:val="00E9528E"/>
    <w:rsid w:val="00EB5019"/>
    <w:rsid w:val="00ED582E"/>
    <w:rsid w:val="00EE3680"/>
    <w:rsid w:val="00EF42BD"/>
    <w:rsid w:val="00F0083B"/>
    <w:rsid w:val="00F21E90"/>
    <w:rsid w:val="00F30172"/>
    <w:rsid w:val="00F57529"/>
    <w:rsid w:val="00F825DC"/>
    <w:rsid w:val="00F90D3A"/>
    <w:rsid w:val="00FA6B36"/>
    <w:rsid w:val="00FA78DD"/>
    <w:rsid w:val="00FD1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23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2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23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23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23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78D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78DD"/>
    <w:rPr>
      <w:sz w:val="18"/>
      <w:szCs w:val="18"/>
    </w:rPr>
  </w:style>
  <w:style w:type="table" w:styleId="a6">
    <w:name w:val="Table Grid"/>
    <w:basedOn w:val="a1"/>
    <w:uiPriority w:val="59"/>
    <w:rsid w:val="004848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C1AB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35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F58109-8EF8-46ED-A32C-D90B5BD8D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4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wl</dc:creator>
  <cp:lastModifiedBy>ywl</cp:lastModifiedBy>
  <cp:revision>45</cp:revision>
  <dcterms:created xsi:type="dcterms:W3CDTF">2015-11-26T06:56:00Z</dcterms:created>
  <dcterms:modified xsi:type="dcterms:W3CDTF">2016-06-01T16:55:00Z</dcterms:modified>
</cp:coreProperties>
</file>